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upplementary Materials</w:t>
      </w:r>
      <w:bookmarkStart w:id="0" w:name="_GoBack"/>
      <w:bookmarkEnd w:id="0"/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69865" cy="3997325"/>
            <wp:effectExtent l="0" t="0" r="3175" b="10795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99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ter-correlation of the radiomics features. Figures A and B show the heatmaps of radiomics features selected by least absolute shrinkage and selection operator in the training set and test set, respectively; Figures C and D show the heatmaps of radiomics features selected by multivariate stepwise logistic regression in the training set and test set, respectively.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71135" cy="3003550"/>
            <wp:effectExtent l="0" t="0" r="1905" b="13970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00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mparisons of the final selected radiomics features and calculated Radscore between training set and test se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IyOWJlMWMwNDgxYjBjNmI4MmNmNjRjMTY1YmU5YzMifQ=="/>
  </w:docVars>
  <w:rsids>
    <w:rsidRoot w:val="1FF858FD"/>
    <w:rsid w:val="02E4100B"/>
    <w:rsid w:val="0D2E35AF"/>
    <w:rsid w:val="0FC7200B"/>
    <w:rsid w:val="11AC1C41"/>
    <w:rsid w:val="15097A8D"/>
    <w:rsid w:val="161A45D0"/>
    <w:rsid w:val="17935082"/>
    <w:rsid w:val="1DA03EEE"/>
    <w:rsid w:val="1FF858FD"/>
    <w:rsid w:val="27365875"/>
    <w:rsid w:val="27A02884"/>
    <w:rsid w:val="2F5C5965"/>
    <w:rsid w:val="30E738F1"/>
    <w:rsid w:val="31172428"/>
    <w:rsid w:val="33356B95"/>
    <w:rsid w:val="348B1120"/>
    <w:rsid w:val="38883C0B"/>
    <w:rsid w:val="39902C4D"/>
    <w:rsid w:val="3B5457AA"/>
    <w:rsid w:val="3DB80AEF"/>
    <w:rsid w:val="401144E6"/>
    <w:rsid w:val="414D154E"/>
    <w:rsid w:val="433E1A96"/>
    <w:rsid w:val="458E3FDD"/>
    <w:rsid w:val="45D93CF8"/>
    <w:rsid w:val="473867FC"/>
    <w:rsid w:val="476F03A3"/>
    <w:rsid w:val="4A863467"/>
    <w:rsid w:val="4F3021BF"/>
    <w:rsid w:val="5019077B"/>
    <w:rsid w:val="52851792"/>
    <w:rsid w:val="57C71C02"/>
    <w:rsid w:val="5E7E6D93"/>
    <w:rsid w:val="5F453A6A"/>
    <w:rsid w:val="66BD31DC"/>
    <w:rsid w:val="6C932286"/>
    <w:rsid w:val="6CDC7AA6"/>
    <w:rsid w:val="6EDD3662"/>
    <w:rsid w:val="709016B1"/>
    <w:rsid w:val="7249173A"/>
    <w:rsid w:val="768F47E2"/>
    <w:rsid w:val="7AF16E13"/>
    <w:rsid w:val="7D0E5A5A"/>
    <w:rsid w:val="7D5B67C5"/>
    <w:rsid w:val="7DED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4:55:00Z</dcterms:created>
  <dc:creator>XXX</dc:creator>
  <cp:lastModifiedBy>XXX</cp:lastModifiedBy>
  <dcterms:modified xsi:type="dcterms:W3CDTF">2023-11-28T08:17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B748FA9EE9BF490B83E8E9FF9E0F805A_11</vt:lpwstr>
  </property>
</Properties>
</file>